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1276C" w14:textId="39522B28" w:rsidR="002F51F0" w:rsidRPr="002F51F0" w:rsidRDefault="002F51F0">
      <w:pPr>
        <w:rPr>
          <w:b/>
          <w:bCs/>
        </w:rPr>
      </w:pPr>
      <w:r w:rsidRPr="002F51F0">
        <w:rPr>
          <w:rFonts w:ascii="Times New Roman" w:hAnsi="Times New Roman" w:cs="Times New Roman"/>
          <w:b/>
          <w:bCs/>
          <w:sz w:val="24"/>
          <w:szCs w:val="24"/>
        </w:rPr>
        <w:t>S2 Table. Regression results with multiple imputation.</w:t>
      </w:r>
    </w:p>
    <w:tbl>
      <w:tblPr>
        <w:tblW w:w="11720" w:type="dxa"/>
        <w:tblInd w:w="-5" w:type="dxa"/>
        <w:tblLook w:val="04A0" w:firstRow="1" w:lastRow="0" w:firstColumn="1" w:lastColumn="0" w:noHBand="0" w:noVBand="1"/>
      </w:tblPr>
      <w:tblGrid>
        <w:gridCol w:w="3900"/>
        <w:gridCol w:w="1420"/>
        <w:gridCol w:w="2100"/>
        <w:gridCol w:w="2200"/>
        <w:gridCol w:w="2100"/>
      </w:tblGrid>
      <w:tr w:rsidR="006628E1" w:rsidRPr="00DC4A04" w14:paraId="26E95F60" w14:textId="77777777" w:rsidTr="00B441B7">
        <w:trPr>
          <w:trHeight w:val="30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A18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C5A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odel1: Income 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7D5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odel 2: Homeownership</w:t>
            </w:r>
          </w:p>
        </w:tc>
      </w:tr>
      <w:tr w:rsidR="006628E1" w:rsidRPr="00DC4A04" w14:paraId="24767D09" w14:textId="77777777" w:rsidTr="00B441B7">
        <w:trPr>
          <w:trHeight w:val="32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9C4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155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dds Ratio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009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5% Confidence Interval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BEB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dds Ratio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B4D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5% Confidence Interval</w:t>
            </w:r>
          </w:p>
        </w:tc>
      </w:tr>
      <w:tr w:rsidR="006628E1" w:rsidRPr="00DC4A04" w14:paraId="7D2A474A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843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come level [ref: higher-income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C49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140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057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5CC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08A0A828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D6C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Low-incom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2B3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32*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D8A7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17, 1.4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878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73C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6628E1" w:rsidRPr="00DC4A04" w14:paraId="157DEE09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AF5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omeownership [ref: homeowner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82C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55F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F0E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61C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6DE8BA1C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8CB7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onhomeown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F9D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3B4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AC7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49 *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898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35, 1.64)</w:t>
            </w:r>
          </w:p>
        </w:tc>
      </w:tr>
      <w:tr w:rsidR="006628E1" w:rsidRPr="00DC4A04" w14:paraId="15E55C91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BB9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decile [ref: group 1 (least disadvantaged)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17D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F6C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3D8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734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3DDF9D1E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E95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group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619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984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6, 1.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8F8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 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E17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4, 1.00)</w:t>
            </w:r>
          </w:p>
        </w:tc>
      </w:tr>
      <w:tr w:rsidR="006628E1" w:rsidRPr="00DC4A04" w14:paraId="1E050B65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656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group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3AF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17E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9, 1.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263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5E1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0, 1.06)</w:t>
            </w:r>
          </w:p>
        </w:tc>
      </w:tr>
      <w:tr w:rsidR="006628E1" w:rsidRPr="00DC4A04" w14:paraId="0FEADB16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EB4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group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9E2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B06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3, 1.0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694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D1B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7, 1.14)</w:t>
            </w:r>
          </w:p>
        </w:tc>
      </w:tr>
      <w:tr w:rsidR="006628E1" w:rsidRPr="00DC4A04" w14:paraId="1047CAE6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A10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group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433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95F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8, 1.1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763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8 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8A2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9, 1.16)</w:t>
            </w:r>
          </w:p>
        </w:tc>
      </w:tr>
      <w:tr w:rsidR="006628E1" w:rsidRPr="00DC4A04" w14:paraId="2A65036B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984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group 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6A2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6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3BC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9, 1.1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3B3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0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BB7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(1.02, 1.18)  </w:t>
            </w:r>
          </w:p>
        </w:tc>
      </w:tr>
      <w:tr w:rsidR="006628E1" w:rsidRPr="00DC4A04" w14:paraId="350A4436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F52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group 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34A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BF7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6, 1.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3E2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0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FBF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(1.00, 1.20)  </w:t>
            </w:r>
          </w:p>
        </w:tc>
      </w:tr>
      <w:tr w:rsidR="006628E1" w:rsidRPr="00DC4A04" w14:paraId="18AB3DC9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A887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group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25E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5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CC4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05, 1.2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B73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8 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0B5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09, 1.27)</w:t>
            </w:r>
          </w:p>
        </w:tc>
      </w:tr>
      <w:tr w:rsidR="006628E1" w:rsidRPr="00DC4A04" w14:paraId="14EDE7E2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039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group 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7AD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4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72E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06, 1.2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F2B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20 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6A0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(1.10, 1.30)   </w:t>
            </w:r>
          </w:p>
        </w:tc>
      </w:tr>
      <w:tr w:rsidR="006628E1" w:rsidRPr="00DC4A04" w14:paraId="32D190EC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871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DI group 10 (most disadvantage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795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20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89C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08, 1.3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26E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27 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573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(1.15, 1.40)   </w:t>
            </w:r>
          </w:p>
        </w:tc>
      </w:tr>
      <w:tr w:rsidR="006628E1" w:rsidRPr="00DC4A04" w14:paraId="6A2F0928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885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terac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A2C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A93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DB8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8C6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0097D1C6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372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Lower </w:t>
            </w:r>
            <w:proofErr w:type="spellStart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div</w:t>
            </w:r>
            <w:proofErr w:type="spellEnd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 SES * ADI group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6AB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09DA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9, 1,2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CC3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E93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2, 1.20)</w:t>
            </w:r>
          </w:p>
        </w:tc>
      </w:tr>
      <w:tr w:rsidR="006628E1" w:rsidRPr="00DC4A04" w14:paraId="04976340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4BA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Lower </w:t>
            </w:r>
            <w:proofErr w:type="spellStart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div</w:t>
            </w:r>
            <w:proofErr w:type="spellEnd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 SES * ADI group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44B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3B17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0, 1.2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A3D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672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2, 1.17)</w:t>
            </w:r>
          </w:p>
        </w:tc>
      </w:tr>
      <w:tr w:rsidR="006628E1" w:rsidRPr="00DC4A04" w14:paraId="4DB04ABE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346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Lower </w:t>
            </w:r>
            <w:proofErr w:type="spellStart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div</w:t>
            </w:r>
            <w:proofErr w:type="spellEnd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 SES * ADI group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A54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D96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1, 1.2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1037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EDB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8, 1.12)</w:t>
            </w:r>
          </w:p>
        </w:tc>
      </w:tr>
      <w:tr w:rsidR="006628E1" w:rsidRPr="00DC4A04" w14:paraId="745B095A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483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Lower </w:t>
            </w:r>
            <w:proofErr w:type="spellStart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div</w:t>
            </w:r>
            <w:proofErr w:type="spellEnd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 SES * ADI group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729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EF3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3, 1.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C04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4F3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1, 1.15)</w:t>
            </w:r>
          </w:p>
        </w:tc>
      </w:tr>
      <w:tr w:rsidR="006628E1" w:rsidRPr="00DC4A04" w14:paraId="716467F1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B9E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Lower </w:t>
            </w:r>
            <w:proofErr w:type="spellStart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div</w:t>
            </w:r>
            <w:proofErr w:type="spellEnd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 SES * ADI group 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D41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562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79, 1.0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2F6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20F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5, 1.06)</w:t>
            </w:r>
          </w:p>
        </w:tc>
      </w:tr>
      <w:tr w:rsidR="006628E1" w:rsidRPr="00DC4A04" w14:paraId="5DFDE8EB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874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Lower </w:t>
            </w:r>
            <w:proofErr w:type="spellStart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div</w:t>
            </w:r>
            <w:proofErr w:type="spellEnd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 SES * ADI group 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A87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0377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4, 1.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D53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181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3, 1.10)</w:t>
            </w:r>
          </w:p>
        </w:tc>
      </w:tr>
      <w:tr w:rsidR="006628E1" w:rsidRPr="00DC4A04" w14:paraId="7EC82641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72F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Lower </w:t>
            </w:r>
            <w:proofErr w:type="spellStart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div</w:t>
            </w:r>
            <w:proofErr w:type="spellEnd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 SES * ADI group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11C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C0D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78, 1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AF3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F85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5, 1.07)</w:t>
            </w:r>
          </w:p>
        </w:tc>
      </w:tr>
      <w:tr w:rsidR="006628E1" w:rsidRPr="00DC4A04" w14:paraId="7CD820DF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925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Lower </w:t>
            </w:r>
            <w:proofErr w:type="spellStart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div</w:t>
            </w:r>
            <w:proofErr w:type="spellEnd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 SES * ADI group 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B77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0.84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5D3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72, 0.9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544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6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1C9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76, 0.98)</w:t>
            </w:r>
          </w:p>
        </w:tc>
      </w:tr>
      <w:tr w:rsidR="006628E1" w:rsidRPr="00DC4A04" w14:paraId="28215BC5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F35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Lower </w:t>
            </w:r>
            <w:proofErr w:type="spellStart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ndiv</w:t>
            </w:r>
            <w:proofErr w:type="spellEnd"/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 SES * ADI group 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17E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0.83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02F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71, 0.9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7AF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9 *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38E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69, 0.91)</w:t>
            </w:r>
          </w:p>
        </w:tc>
      </w:tr>
      <w:tr w:rsidR="006628E1" w:rsidRPr="00DC4A04" w14:paraId="1EA44613" w14:textId="77777777" w:rsidTr="00B441B7">
        <w:trPr>
          <w:trHeight w:val="31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5F6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e [ref: 65-6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775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4A6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FB1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07C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08533916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116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lastRenderedPageBreak/>
              <w:t>70-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A53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47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BC7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42, 1.5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15B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48 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052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42, 1.54)</w:t>
            </w:r>
          </w:p>
        </w:tc>
      </w:tr>
      <w:tr w:rsidR="006628E1" w:rsidRPr="00DC4A04" w14:paraId="00A1BAFB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BB2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5-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05C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15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A76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2.07, 2.2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43D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19 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366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2.10, 2.28)</w:t>
            </w:r>
          </w:p>
        </w:tc>
      </w:tr>
      <w:tr w:rsidR="006628E1" w:rsidRPr="00DC4A04" w14:paraId="5889714D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CD1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0-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645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.19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338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3.04, 3.3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2B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.23 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58C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(3.10, 3.37)   </w:t>
            </w:r>
          </w:p>
        </w:tc>
      </w:tr>
      <w:tr w:rsidR="006628E1" w:rsidRPr="00DC4A04" w14:paraId="0374F725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6F9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5+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AF4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.78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11E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6.41, 7.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EC6A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.73 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A29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(6.47, 7.01)   </w:t>
            </w:r>
          </w:p>
        </w:tc>
      </w:tr>
      <w:tr w:rsidR="006628E1" w:rsidRPr="00DC4A04" w14:paraId="37353C7F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E9F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ex [ref: male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399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2AA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FA0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B2F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68780703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964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CA5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1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02B7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59, 0.6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F16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1 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153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60, 0.63)</w:t>
            </w:r>
          </w:p>
        </w:tc>
      </w:tr>
      <w:tr w:rsidR="006628E1" w:rsidRPr="00DC4A04" w14:paraId="6B888639" w14:textId="77777777" w:rsidTr="00B441B7">
        <w:trPr>
          <w:trHeight w:val="31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F4D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ace/Ethnicity [ref: white]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253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768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518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167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713516C9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3A1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lac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125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F0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0, 0.89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AD2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4 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B3E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80, 0.88)</w:t>
            </w:r>
          </w:p>
        </w:tc>
      </w:tr>
      <w:tr w:rsidR="006628E1" w:rsidRPr="00DC4A04" w14:paraId="5DD2D9F4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03C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916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6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D0A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61, 0.72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3AA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4 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5FF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61, 0.68)</w:t>
            </w:r>
          </w:p>
        </w:tc>
      </w:tr>
      <w:tr w:rsidR="006628E1" w:rsidRPr="00DC4A04" w14:paraId="75FDF408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414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s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204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8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20F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41, 0.57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D59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1 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A3C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46, 0.55)</w:t>
            </w:r>
          </w:p>
        </w:tc>
      </w:tr>
      <w:tr w:rsidR="006628E1" w:rsidRPr="00DC4A04" w14:paraId="39E96102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DDB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138A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6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641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00, 1.13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4AE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894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8, 1.13)</w:t>
            </w:r>
          </w:p>
        </w:tc>
      </w:tr>
      <w:tr w:rsidR="006628E1" w:rsidRPr="00DC4A04" w14:paraId="4F9BF866" w14:textId="77777777" w:rsidTr="00B441B7">
        <w:trPr>
          <w:trHeight w:val="32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643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# of chronic conditions [ref: none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623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7FB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474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816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0BD7062B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52C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2B9B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7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CEC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00, 1.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3AC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7 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E55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01, 1.15)</w:t>
            </w:r>
          </w:p>
        </w:tc>
      </w:tr>
      <w:tr w:rsidR="006628E1" w:rsidRPr="00DC4A04" w14:paraId="0775682E" w14:textId="77777777" w:rsidTr="00B441B7">
        <w:trPr>
          <w:trHeight w:val="32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49F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078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34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C9D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25, 1.4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2A5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33 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921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25, 1.42)</w:t>
            </w:r>
          </w:p>
        </w:tc>
      </w:tr>
      <w:tr w:rsidR="006628E1" w:rsidRPr="00DC4A04" w14:paraId="3FBF3833" w14:textId="77777777" w:rsidTr="00B441B7">
        <w:trPr>
          <w:trHeight w:val="56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6EC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9E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25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2B3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2.10, 2.4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B41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22 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32D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2.08, 2.37)</w:t>
            </w:r>
          </w:p>
        </w:tc>
      </w:tr>
      <w:tr w:rsidR="006628E1" w:rsidRPr="00DC4A04" w14:paraId="156DCF17" w14:textId="77777777" w:rsidTr="00B441B7">
        <w:trPr>
          <w:trHeight w:val="29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CB0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MI [ref: normal/overweight]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95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CD3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8CF7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DA7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6D527E15" w14:textId="77777777" w:rsidTr="00B441B7">
        <w:trPr>
          <w:trHeight w:val="29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604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be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484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7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804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75, 0.8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63D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6 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D12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74, 0.78)</w:t>
            </w:r>
          </w:p>
        </w:tc>
      </w:tr>
      <w:tr w:rsidR="006628E1" w:rsidRPr="00DC4A04" w14:paraId="22EC8A98" w14:textId="77777777" w:rsidTr="00B441B7">
        <w:trPr>
          <w:trHeight w:val="29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D41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Underweigh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3E53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30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988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2.20, 2.4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C24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31 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7B07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2.22, 2.41)</w:t>
            </w:r>
          </w:p>
        </w:tc>
      </w:tr>
      <w:tr w:rsidR="006628E1" w:rsidRPr="00DC4A04" w14:paraId="468B2893" w14:textId="77777777" w:rsidTr="00B441B7">
        <w:trPr>
          <w:trHeight w:val="29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B4E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ifficulties in ADL [ref: none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090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995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8C9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963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2B1AE88E" w14:textId="77777777" w:rsidTr="00B441B7">
        <w:trPr>
          <w:trHeight w:val="29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678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242C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84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711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2.73, 2.9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852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80 ***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D2D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2.72, 2.88)</w:t>
            </w:r>
          </w:p>
        </w:tc>
      </w:tr>
      <w:tr w:rsidR="006628E1" w:rsidRPr="00DC4A04" w14:paraId="187FF7EC" w14:textId="77777777" w:rsidTr="00B441B7">
        <w:trPr>
          <w:trHeight w:val="29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6BD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moking status [ref: not smoking]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482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08F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793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277E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2BC9EC57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E8D6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mok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13E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52*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C38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45, 1.5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247F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50 *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06E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1.44, 1.57)</w:t>
            </w:r>
          </w:p>
        </w:tc>
      </w:tr>
      <w:tr w:rsidR="006628E1" w:rsidRPr="00DC4A04" w14:paraId="2DBD439A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9B6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urvey year [ref: 2014]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711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914A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7DE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EAD8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6628E1" w:rsidRPr="00DC4A04" w14:paraId="3FC8DCFC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2A5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F257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F04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5, 1.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03F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 *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5C9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95, 0.99)</w:t>
            </w:r>
          </w:p>
        </w:tc>
      </w:tr>
      <w:tr w:rsidR="006628E1" w:rsidRPr="00DC4A04" w14:paraId="6FF4494F" w14:textId="77777777" w:rsidTr="00B441B7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8365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nstan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76FD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6B59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02, 0.02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3251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2*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171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0.02, 0.02)</w:t>
            </w:r>
          </w:p>
        </w:tc>
      </w:tr>
      <w:tr w:rsidR="006628E1" w:rsidRPr="00DC4A04" w14:paraId="229E350F" w14:textId="77777777" w:rsidTr="00B441B7">
        <w:trPr>
          <w:trHeight w:val="29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3CE3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bservations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57434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68,741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7E162" w14:textId="77777777" w:rsidR="006628E1" w:rsidRPr="00DC4A04" w:rsidRDefault="006628E1" w:rsidP="00B4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DC4A04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68,741</w:t>
            </w:r>
          </w:p>
        </w:tc>
      </w:tr>
    </w:tbl>
    <w:p w14:paraId="2A664CBA" w14:textId="241BF787" w:rsidR="006628E1" w:rsidRPr="002F51F0" w:rsidRDefault="002F51F0">
      <w:pPr>
        <w:rPr>
          <w:sz w:val="16"/>
          <w:szCs w:val="18"/>
        </w:rPr>
      </w:pPr>
      <w:r w:rsidRPr="002F51F0">
        <w:rPr>
          <w:rFonts w:ascii="Times New Roman" w:eastAsia="Times New Roman" w:hAnsi="Times New Roman" w:cs="Times New Roman"/>
          <w:color w:val="000000"/>
          <w:kern w:val="0"/>
          <w:szCs w:val="20"/>
        </w:rPr>
        <w:t xml:space="preserve">Note: *p&lt;0.1; **p&lt;0.05; ***p&lt;0.01. </w:t>
      </w:r>
      <w:r w:rsidRPr="002F51F0">
        <w:rPr>
          <w:rFonts w:ascii="Times New Roman" w:hAnsi="Times New Roman" w:cs="Times New Roman"/>
          <w:szCs w:val="20"/>
        </w:rPr>
        <w:t>Source: Medicare Health Outcomes Survey 2014-2015.</w:t>
      </w:r>
    </w:p>
    <w:sectPr w:rsidR="006628E1" w:rsidRPr="002F51F0" w:rsidSect="006628E1">
      <w:pgSz w:w="15840" w:h="12240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FABBA" w14:textId="77777777" w:rsidR="009B662F" w:rsidRDefault="009B662F" w:rsidP="002F51F0">
      <w:pPr>
        <w:spacing w:after="0" w:line="240" w:lineRule="auto"/>
      </w:pPr>
      <w:r>
        <w:separator/>
      </w:r>
    </w:p>
  </w:endnote>
  <w:endnote w:type="continuationSeparator" w:id="0">
    <w:p w14:paraId="69A902A7" w14:textId="77777777" w:rsidR="009B662F" w:rsidRDefault="009B662F" w:rsidP="002F5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13AA5" w14:textId="77777777" w:rsidR="009B662F" w:rsidRDefault="009B662F" w:rsidP="002F51F0">
      <w:pPr>
        <w:spacing w:after="0" w:line="240" w:lineRule="auto"/>
      </w:pPr>
      <w:r>
        <w:separator/>
      </w:r>
    </w:p>
  </w:footnote>
  <w:footnote w:type="continuationSeparator" w:id="0">
    <w:p w14:paraId="25E04666" w14:textId="77777777" w:rsidR="009B662F" w:rsidRDefault="009B662F" w:rsidP="002F51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8E1"/>
    <w:rsid w:val="002F51F0"/>
    <w:rsid w:val="006628E1"/>
    <w:rsid w:val="009B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0FF9E"/>
  <w15:chartTrackingRefBased/>
  <w15:docId w15:val="{EFC8C7F9-AB87-4AA5-87DA-DAF664328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8E1"/>
    <w:pPr>
      <w:widowControl w:val="0"/>
      <w:wordWrap w:val="0"/>
      <w:autoSpaceDE w:val="0"/>
      <w:autoSpaceDN w:val="0"/>
      <w:jc w:val="both"/>
    </w:pPr>
    <w:rPr>
      <w:rFonts w:ascii="Arial" w:hAnsi="Arial" w:cs="Arial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28E1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2F5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1F0"/>
    <w:rPr>
      <w:rFonts w:ascii="Arial" w:hAnsi="Arial" w:cs="Arial"/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2F5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1F0"/>
    <w:rPr>
      <w:rFonts w:ascii="Arial" w:hAnsi="Arial" w:cs="Arial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yun Kim</dc:creator>
  <cp:keywords/>
  <dc:description/>
  <cp:lastModifiedBy>Taehyun Kim</cp:lastModifiedBy>
  <cp:revision>2</cp:revision>
  <dcterms:created xsi:type="dcterms:W3CDTF">2022-04-27T23:58:00Z</dcterms:created>
  <dcterms:modified xsi:type="dcterms:W3CDTF">2022-04-27T23:58:00Z</dcterms:modified>
</cp:coreProperties>
</file>